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FAB" w:rsidRDefault="00F5408F">
      <w:r>
        <w:t>Table S1</w:t>
      </w:r>
      <w:r w:rsidRPr="00F5408F">
        <w:t>. Changes in quality of life in the three study grou</w:t>
      </w:r>
      <w:r>
        <w:t>ps according to the WHOQOL-BREF</w:t>
      </w:r>
    </w:p>
    <w:tbl>
      <w:tblPr>
        <w:tblStyle w:val="Tablaconcuadrcula"/>
        <w:tblW w:w="0" w:type="auto"/>
        <w:tblInd w:w="-176" w:type="dxa"/>
        <w:tblLook w:val="04A0" w:firstRow="1" w:lastRow="0" w:firstColumn="1" w:lastColumn="0" w:noHBand="0" w:noVBand="1"/>
      </w:tblPr>
      <w:tblGrid>
        <w:gridCol w:w="2127"/>
        <w:gridCol w:w="1134"/>
        <w:gridCol w:w="1276"/>
        <w:gridCol w:w="1276"/>
        <w:gridCol w:w="1205"/>
        <w:gridCol w:w="878"/>
        <w:gridCol w:w="1000"/>
      </w:tblGrid>
      <w:tr w:rsidR="00F5408F" w:rsidRPr="00F5408F" w:rsidTr="00F5408F">
        <w:tc>
          <w:tcPr>
            <w:tcW w:w="2127" w:type="dxa"/>
            <w:vMerge w:val="restart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425"/>
              <w:jc w:val="left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WHOQOL-BREF</w:t>
            </w:r>
          </w:p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425"/>
              <w:jc w:val="left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domains and</w:t>
            </w:r>
          </w:p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425"/>
              <w:jc w:val="left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 xml:space="preserve"> study groups</w:t>
            </w:r>
          </w:p>
        </w:tc>
        <w:tc>
          <w:tcPr>
            <w:tcW w:w="4891" w:type="dxa"/>
            <w:gridSpan w:val="4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 xml:space="preserve"> Mean ± SD scores</w:t>
            </w:r>
          </w:p>
        </w:tc>
        <w:tc>
          <w:tcPr>
            <w:tcW w:w="878" w:type="dxa"/>
            <w:vMerge w:val="restart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Within- group</w:t>
            </w:r>
          </w:p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i/>
                <w:snapToGrid w:val="0"/>
                <w:lang w:eastAsia="de-DE" w:bidi="en-US"/>
              </w:rPr>
              <w:t>p</w:t>
            </w: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 xml:space="preserve"> value</w:t>
            </w:r>
          </w:p>
        </w:tc>
        <w:tc>
          <w:tcPr>
            <w:tcW w:w="1000" w:type="dxa"/>
            <w:vMerge w:val="restart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Between- group</w:t>
            </w:r>
          </w:p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i/>
                <w:snapToGrid w:val="0"/>
                <w:lang w:eastAsia="de-DE" w:bidi="en-US"/>
              </w:rPr>
              <w:t>p</w:t>
            </w: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 xml:space="preserve"> value</w:t>
            </w:r>
          </w:p>
        </w:tc>
      </w:tr>
      <w:tr w:rsidR="00F5408F" w:rsidRPr="00F5408F" w:rsidTr="00F5408F">
        <w:tc>
          <w:tcPr>
            <w:tcW w:w="2127" w:type="dxa"/>
            <w:vMerge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425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134" w:type="dxa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Visit 1</w:t>
            </w:r>
          </w:p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baseline</w:t>
            </w:r>
          </w:p>
        </w:tc>
        <w:tc>
          <w:tcPr>
            <w:tcW w:w="1276" w:type="dxa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Visit 2</w:t>
            </w:r>
          </w:p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8 days</w:t>
            </w:r>
          </w:p>
        </w:tc>
        <w:tc>
          <w:tcPr>
            <w:tcW w:w="1276" w:type="dxa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Visit 3</w:t>
            </w:r>
          </w:p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56 days</w:t>
            </w:r>
          </w:p>
        </w:tc>
        <w:tc>
          <w:tcPr>
            <w:tcW w:w="1205" w:type="dxa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Visit 4 (final)</w:t>
            </w:r>
          </w:p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84 days</w:t>
            </w:r>
          </w:p>
        </w:tc>
        <w:tc>
          <w:tcPr>
            <w:tcW w:w="878" w:type="dxa"/>
            <w:vMerge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000" w:type="dxa"/>
            <w:vMerge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Overall quality of life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000" w:type="dxa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Placebo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8 ± 0.6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7 ± 0.6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8 ± 0.5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8 ± 0.6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.000</w:t>
            </w:r>
          </w:p>
        </w:tc>
        <w:tc>
          <w:tcPr>
            <w:tcW w:w="1000" w:type="dxa"/>
            <w:vMerge w:val="restart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219</w:t>
            </w: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Low dose (n = 39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5 ± 0.8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7 ± 0.9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7 ± 0.8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9 ± 0.8*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001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High dose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7 ± 0.9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8 ± 0.9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8 ± 0.9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4.0 ± 0.9*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026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Overall general health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000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Placebo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4 ± 0.8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4 ± 0.9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5 ± 0.7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5 ± 0.7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668</w:t>
            </w:r>
          </w:p>
        </w:tc>
        <w:tc>
          <w:tcPr>
            <w:tcW w:w="1000" w:type="dxa"/>
            <w:vMerge w:val="restart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693</w:t>
            </w: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Low dose (n = 39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3 ± 0.9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4 ± 0.9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5 ± 1.0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7 ± 0.8*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003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High dose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5 ± 1.1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6 ± 1.0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6 ± 0.9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.8 ± 0.9*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050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Physical health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000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Placebo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6.1 ± 3.8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6.3 ± 3.9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6.8 ± 3.8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6.7 ± 3.6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.000</w:t>
            </w:r>
          </w:p>
        </w:tc>
        <w:tc>
          <w:tcPr>
            <w:tcW w:w="1000" w:type="dxa"/>
            <w:vMerge w:val="restart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209</w:t>
            </w: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Low dose (n = 39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5.9 ± 4.7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7.2 ± 4.2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7.6 ± 4.0*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7.6 ± 6.0*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050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High dose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4.7 ± 5.3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6.2 ± 5.8*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6.9 ± 5.1*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7.6 ± 5.2*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001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34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Psychological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000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Placebo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2.5 ± 3.1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2.6 ± 3.1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2.3 ± 3.1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2.5 ± 3.3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.000</w:t>
            </w:r>
          </w:p>
        </w:tc>
        <w:tc>
          <w:tcPr>
            <w:tcW w:w="1000" w:type="dxa"/>
            <w:vMerge w:val="restart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036</w:t>
            </w: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Low dose (n = 39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2.3 ± 4.2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2.6 ± 3.5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2.7 ± 3.9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3.2 ± 3.6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203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High dose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1.7 ± 4.1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2.4 ± 4.2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2.8 ± 4.3*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3.2 ± 4.5*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001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Social relationships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000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Placebo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5 ± 2.5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3 ± 2.5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6 ± 2.3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6 ± 2.4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.000</w:t>
            </w:r>
          </w:p>
        </w:tc>
        <w:tc>
          <w:tcPr>
            <w:tcW w:w="1000" w:type="dxa"/>
            <w:vMerge w:val="restart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909</w:t>
            </w: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Low dose (n = 39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7 ± 1.9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5 ± 1.9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6 ± 2.3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6 ± 1.9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.000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High dose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6 ± 2.7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8 ± 2.7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1.9 ± 2.4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2.0 ± 2.6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.000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Environment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  <w:tc>
          <w:tcPr>
            <w:tcW w:w="1000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Placebo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0 ± 4.8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0 ± 4.8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1 ± 5.0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4 ± 4.7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.000</w:t>
            </w:r>
          </w:p>
        </w:tc>
        <w:tc>
          <w:tcPr>
            <w:tcW w:w="1000" w:type="dxa"/>
            <w:vMerge w:val="restart"/>
            <w:vAlign w:val="center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934</w:t>
            </w: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Low dose (n = 39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4 ± 5.2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3 ± 5.0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7 ± 5.3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8 ± 4.7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1.000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  <w:tr w:rsidR="00F5408F" w:rsidRPr="00F5408F" w:rsidTr="00F5408F">
        <w:tc>
          <w:tcPr>
            <w:tcW w:w="2127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ind w:firstLine="176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High dose (n = 42)</w:t>
            </w:r>
          </w:p>
        </w:tc>
        <w:tc>
          <w:tcPr>
            <w:tcW w:w="1134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2 ± 4.6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1 ± 5.3</w:t>
            </w:r>
          </w:p>
        </w:tc>
        <w:tc>
          <w:tcPr>
            <w:tcW w:w="1276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29.9 ± 5.5</w:t>
            </w:r>
          </w:p>
        </w:tc>
        <w:tc>
          <w:tcPr>
            <w:tcW w:w="1205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30.1 ± 5.4</w:t>
            </w:r>
          </w:p>
        </w:tc>
        <w:tc>
          <w:tcPr>
            <w:tcW w:w="878" w:type="dxa"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jc w:val="center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  <w:r w:rsidRPr="00F5408F">
              <w:rPr>
                <w:rFonts w:asciiTheme="minorHAnsi" w:eastAsia="Times New Roman" w:hAnsiTheme="minorHAnsi"/>
                <w:snapToGrid w:val="0"/>
                <w:lang w:eastAsia="de-DE" w:bidi="en-US"/>
              </w:rPr>
              <w:t>0.488</w:t>
            </w:r>
          </w:p>
        </w:tc>
        <w:tc>
          <w:tcPr>
            <w:tcW w:w="1000" w:type="dxa"/>
            <w:vMerge/>
          </w:tcPr>
          <w:p w:rsidR="00F5408F" w:rsidRPr="00F5408F" w:rsidRDefault="00F5408F" w:rsidP="00F5408F">
            <w:pPr>
              <w:adjustRightInd w:val="0"/>
              <w:snapToGrid w:val="0"/>
              <w:spacing w:line="228" w:lineRule="auto"/>
              <w:rPr>
                <w:rFonts w:asciiTheme="minorHAnsi" w:eastAsia="Times New Roman" w:hAnsiTheme="minorHAnsi"/>
                <w:snapToGrid w:val="0"/>
                <w:lang w:eastAsia="de-DE" w:bidi="en-US"/>
              </w:rPr>
            </w:pPr>
          </w:p>
        </w:tc>
      </w:tr>
    </w:tbl>
    <w:p w:rsidR="00F5408F" w:rsidRPr="00F5408F" w:rsidRDefault="00F5408F">
      <w:pPr>
        <w:rPr>
          <w:sz w:val="18"/>
          <w:szCs w:val="18"/>
        </w:rPr>
      </w:pPr>
      <w:r>
        <w:rPr>
          <w:sz w:val="18"/>
          <w:szCs w:val="18"/>
        </w:rPr>
        <w:t>SD: standard deviation; asterisks indicate statistical significance.</w:t>
      </w:r>
      <w:bookmarkStart w:id="0" w:name="_GoBack"/>
      <w:bookmarkEnd w:id="0"/>
    </w:p>
    <w:sectPr w:rsidR="00F5408F" w:rsidRPr="00F540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08F"/>
    <w:rsid w:val="00321E60"/>
    <w:rsid w:val="00335DA0"/>
    <w:rsid w:val="008974B5"/>
    <w:rsid w:val="009B0DE2"/>
    <w:rsid w:val="00AC6A9F"/>
    <w:rsid w:val="00B02DB6"/>
    <w:rsid w:val="00BC3BB4"/>
    <w:rsid w:val="00C8354B"/>
    <w:rsid w:val="00EC5797"/>
    <w:rsid w:val="00F45BAC"/>
    <w:rsid w:val="00F5408F"/>
    <w:rsid w:val="00FD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5408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5408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3-12-15T16:15:00Z</dcterms:created>
  <dcterms:modified xsi:type="dcterms:W3CDTF">2023-12-15T16:24:00Z</dcterms:modified>
</cp:coreProperties>
</file>